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BC8" w:rsidRPr="00BD1331" w:rsidRDefault="00823BC8" w:rsidP="006A6433">
      <w:pPr>
        <w:tabs>
          <w:tab w:val="left" w:pos="180"/>
        </w:tabs>
        <w:spacing w:line="480" w:lineRule="auto"/>
        <w:ind w:left="180" w:hanging="180"/>
        <w:rPr>
          <w:sz w:val="18"/>
        </w:rPr>
      </w:pPr>
    </w:p>
    <w:p w:rsidR="00875363" w:rsidRPr="00BD1331" w:rsidRDefault="00875363" w:rsidP="00EE247B">
      <w:pPr>
        <w:rPr>
          <w:sz w:val="18"/>
          <w:szCs w:val="18"/>
        </w:rPr>
      </w:pPr>
      <w:r w:rsidRPr="00BD1331">
        <w:rPr>
          <w:b/>
        </w:rPr>
        <w:t>Table S</w:t>
      </w:r>
      <w:r w:rsidR="00EE247B" w:rsidRPr="00BD1331">
        <w:rPr>
          <w:b/>
        </w:rPr>
        <w:t>1</w:t>
      </w:r>
      <w:r w:rsidRPr="00BD1331">
        <w:rPr>
          <w:b/>
        </w:rPr>
        <w:t>:</w:t>
      </w:r>
      <w:r w:rsidRPr="00BD1331">
        <w:t xml:space="preserve">  </w:t>
      </w:r>
      <w:r w:rsidRPr="00BD1331">
        <w:rPr>
          <w:b/>
        </w:rPr>
        <w:t>Secondary Subset Demographics.</w:t>
      </w:r>
      <w:r w:rsidRPr="00BD1331">
        <w:t xml:space="preserve"> Demographic characteristics at enrollment and features of subsequent </w:t>
      </w:r>
      <w:r w:rsidRPr="00BD1331">
        <w:rPr>
          <w:i/>
        </w:rPr>
        <w:t>P. falciparum</w:t>
      </w:r>
      <w:r w:rsidRPr="00BD1331">
        <w:t xml:space="preserve"> malaria infections of </w:t>
      </w:r>
      <w:r w:rsidRPr="00BD1331">
        <w:rPr>
          <w:i/>
          <w:iCs/>
        </w:rPr>
        <w:t>Schistosoma haematobium</w:t>
      </w:r>
      <w:r w:rsidRPr="00BD1331">
        <w:t xml:space="preserve">-positive (SP Mal) and age-matched </w:t>
      </w:r>
      <w:r w:rsidRPr="00BD1331">
        <w:rPr>
          <w:i/>
          <w:iCs/>
        </w:rPr>
        <w:t>S. haematobium</w:t>
      </w:r>
      <w:r w:rsidRPr="00BD1331">
        <w:t>-negative (SN Mal) Malian children contributing PBMC for secondary immunologic analysis.</w:t>
      </w:r>
    </w:p>
    <w:tbl>
      <w:tblPr>
        <w:tblW w:w="8100" w:type="dxa"/>
        <w:tblInd w:w="288" w:type="dxa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1080"/>
      </w:tblGrid>
      <w:tr w:rsidR="00875363" w:rsidRPr="00BD1331" w:rsidTr="00B22986">
        <w:trPr>
          <w:trHeight w:val="57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  <w:bCs/>
              </w:rPr>
              <w:t>Categor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  <w:iCs/>
              </w:rPr>
            </w:pPr>
            <w:r w:rsidRPr="00BD1331">
              <w:rPr>
                <w:b/>
                <w:iCs/>
              </w:rPr>
              <w:t>SP Mal</w:t>
            </w:r>
          </w:p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</w:rPr>
              <w:t>(n = 29)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  <w:iCs/>
              </w:rPr>
              <w:t>SN</w:t>
            </w:r>
            <w:r w:rsidRPr="00BD1331">
              <w:rPr>
                <w:b/>
              </w:rPr>
              <w:t xml:space="preserve"> Mal</w:t>
            </w:r>
          </w:p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</w:rPr>
              <w:t>(n = 29)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  <w:iCs/>
              </w:rPr>
            </w:pPr>
            <w:r w:rsidRPr="00BD1331">
              <w:rPr>
                <w:b/>
                <w:iCs/>
                <w:sz w:val="22"/>
                <w:szCs w:val="22"/>
              </w:rPr>
              <w:t>P value</w:t>
            </w:r>
          </w:p>
        </w:tc>
      </w:tr>
      <w:tr w:rsidR="00875363" w:rsidRPr="00BD1331" w:rsidTr="00B22986">
        <w:tc>
          <w:tcPr>
            <w:tcW w:w="2340" w:type="dxa"/>
            <w:tcBorders>
              <w:top w:val="single" w:sz="4" w:space="0" w:color="auto"/>
            </w:tcBorders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b/>
                <w:bCs/>
                <w:sz w:val="22"/>
                <w:szCs w:val="22"/>
              </w:rPr>
              <w:t>Mean age (</w:t>
            </w:r>
            <w:proofErr w:type="gramStart"/>
            <w:r w:rsidRPr="00BD1331">
              <w:rPr>
                <w:b/>
                <w:bCs/>
                <w:sz w:val="22"/>
                <w:szCs w:val="22"/>
              </w:rPr>
              <w:t xml:space="preserve">range)   </w:t>
            </w:r>
            <w:proofErr w:type="gramEnd"/>
            <w:r w:rsidRPr="00BD1331">
              <w:rPr>
                <w:b/>
                <w:bCs/>
                <w:sz w:val="22"/>
                <w:szCs w:val="22"/>
              </w:rPr>
              <w:t xml:space="preserve">       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8.7 (4-1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7.9 (4-1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0.26</w:t>
            </w:r>
          </w:p>
        </w:tc>
      </w:tr>
      <w:tr w:rsidR="00875363" w:rsidRPr="00BD1331" w:rsidTr="00B22986"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b/>
                <w:bCs/>
              </w:rPr>
              <w:t>Female (%)</w:t>
            </w:r>
          </w:p>
        </w:tc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15 (37.5)</w:t>
            </w:r>
          </w:p>
        </w:tc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15 (51.7)</w:t>
            </w:r>
          </w:p>
        </w:tc>
        <w:tc>
          <w:tcPr>
            <w:tcW w:w="108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0.09</w:t>
            </w:r>
          </w:p>
        </w:tc>
      </w:tr>
      <w:tr w:rsidR="00875363" w:rsidRPr="00BD1331" w:rsidTr="00B22986"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b/>
                <w:bCs/>
              </w:rPr>
              <w:t>Eggs (range)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28 (2-136)</w:t>
            </w:r>
          </w:p>
        </w:tc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n/a</w:t>
            </w:r>
          </w:p>
        </w:tc>
      </w:tr>
      <w:tr w:rsidR="00875363" w:rsidRPr="00BD1331" w:rsidTr="00B22986"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b/>
                <w:bCs/>
                <w:sz w:val="22"/>
                <w:szCs w:val="22"/>
              </w:rPr>
              <w:t>Malaria episodes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D1331">
              <w:rPr>
                <w:b/>
                <w:bCs/>
                <w:sz w:val="22"/>
                <w:szCs w:val="22"/>
              </w:rPr>
              <w:t>(range)</w:t>
            </w:r>
          </w:p>
        </w:tc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1.55 (1-4)</w:t>
            </w:r>
          </w:p>
        </w:tc>
        <w:tc>
          <w:tcPr>
            <w:tcW w:w="234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2.24 (1-5)</w:t>
            </w:r>
          </w:p>
        </w:tc>
        <w:tc>
          <w:tcPr>
            <w:tcW w:w="1080" w:type="dxa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  <w:sz w:val="22"/>
                <w:szCs w:val="22"/>
              </w:rPr>
              <w:t>0.019</w:t>
            </w:r>
          </w:p>
        </w:tc>
      </w:tr>
      <w:tr w:rsidR="00875363" w:rsidRPr="00BD1331" w:rsidTr="00B22986"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b/>
                <w:bCs/>
              </w:rPr>
              <w:t>Days to first malaria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D1331">
              <w:rPr>
                <w:b/>
                <w:bCs/>
              </w:rPr>
              <w:t>episode</w:t>
            </w:r>
            <w:r w:rsidRPr="00BD1331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D1331">
              <w:rPr>
                <w:b/>
                <w:bCs/>
              </w:rPr>
              <w:t>(range)</w:t>
            </w:r>
          </w:p>
        </w:tc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84.4 (11-174)</w:t>
            </w:r>
          </w:p>
        </w:tc>
        <w:tc>
          <w:tcPr>
            <w:tcW w:w="234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21.5 (1-120)</w:t>
            </w:r>
          </w:p>
        </w:tc>
        <w:tc>
          <w:tcPr>
            <w:tcW w:w="1080" w:type="dxa"/>
            <w:shd w:val="clear" w:color="auto" w:fill="E0E0E0"/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  <w:rPr>
                <w:b/>
              </w:rPr>
            </w:pPr>
            <w:r w:rsidRPr="00BD1331">
              <w:rPr>
                <w:b/>
                <w:sz w:val="22"/>
                <w:szCs w:val="22"/>
              </w:rPr>
              <w:t>&lt;0.0001</w:t>
            </w:r>
          </w:p>
        </w:tc>
      </w:tr>
      <w:tr w:rsidR="00875363" w:rsidRPr="00BD1331" w:rsidTr="00B22986">
        <w:tc>
          <w:tcPr>
            <w:tcW w:w="2340" w:type="dxa"/>
            <w:tcBorders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proofErr w:type="spellStart"/>
            <w:r w:rsidRPr="00BD1331">
              <w:rPr>
                <w:b/>
                <w:bCs/>
                <w:sz w:val="22"/>
                <w:szCs w:val="22"/>
              </w:rPr>
              <w:t>Parasitemia</w:t>
            </w:r>
            <w:r w:rsidRPr="00BD1331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  <w:r w:rsidRPr="00BD1331">
              <w:rPr>
                <w:b/>
                <w:sz w:val="22"/>
                <w:szCs w:val="22"/>
                <w:vertAlign w:val="superscript"/>
              </w:rPr>
              <w:t xml:space="preserve"> </w:t>
            </w:r>
            <w:r w:rsidRPr="00BD1331">
              <w:rPr>
                <w:b/>
                <w:bCs/>
                <w:sz w:val="22"/>
                <w:szCs w:val="22"/>
              </w:rPr>
              <w:t xml:space="preserve">(range)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 xml:space="preserve">4,449 (750-263,000)          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 xml:space="preserve">4,356 (400--111,125)      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75363" w:rsidRPr="00BD1331" w:rsidRDefault="00875363" w:rsidP="00B22986">
            <w:pPr>
              <w:pStyle w:val="BodyText2"/>
              <w:spacing w:line="240" w:lineRule="auto"/>
              <w:jc w:val="center"/>
            </w:pPr>
            <w:r w:rsidRPr="00BD1331">
              <w:rPr>
                <w:sz w:val="22"/>
                <w:szCs w:val="22"/>
              </w:rPr>
              <w:t>0.18</w:t>
            </w:r>
          </w:p>
        </w:tc>
      </w:tr>
    </w:tbl>
    <w:p w:rsidR="00875363" w:rsidRPr="00BD1331" w:rsidRDefault="00875363" w:rsidP="00875363">
      <w:pPr>
        <w:spacing w:line="480" w:lineRule="auto"/>
        <w:ind w:left="360"/>
        <w:rPr>
          <w:sz w:val="18"/>
          <w:szCs w:val="18"/>
        </w:rPr>
      </w:pPr>
      <w:r w:rsidRPr="00BD1331">
        <w:rPr>
          <w:b/>
          <w:sz w:val="18"/>
          <w:szCs w:val="18"/>
          <w:vertAlign w:val="superscript"/>
        </w:rPr>
        <w:t>a</w:t>
      </w:r>
      <w:r w:rsidRPr="00BD1331">
        <w:rPr>
          <w:b/>
          <w:sz w:val="18"/>
          <w:szCs w:val="18"/>
        </w:rPr>
        <w:t xml:space="preserve"> </w:t>
      </w:r>
      <w:r w:rsidRPr="00BD1331">
        <w:rPr>
          <w:sz w:val="18"/>
          <w:szCs w:val="18"/>
        </w:rPr>
        <w:t xml:space="preserve">Urinary egg excretion detected in 10 ml of filtered morning (10 am to 2 pm) urine. </w:t>
      </w:r>
    </w:p>
    <w:p w:rsidR="00875363" w:rsidRPr="00BD1331" w:rsidRDefault="00875363" w:rsidP="00875363">
      <w:pPr>
        <w:spacing w:line="480" w:lineRule="auto"/>
        <w:ind w:left="360"/>
        <w:rPr>
          <w:b/>
          <w:sz w:val="18"/>
          <w:szCs w:val="18"/>
        </w:rPr>
      </w:pPr>
      <w:r w:rsidRPr="00BD1331">
        <w:rPr>
          <w:b/>
          <w:sz w:val="18"/>
          <w:szCs w:val="18"/>
          <w:vertAlign w:val="superscript"/>
        </w:rPr>
        <w:t>b</w:t>
      </w:r>
      <w:r w:rsidRPr="00BD1331">
        <w:rPr>
          <w:sz w:val="18"/>
          <w:szCs w:val="18"/>
        </w:rPr>
        <w:t xml:space="preserve"> Excluding two children (one SP and one SN) with non-viable PBMC.</w:t>
      </w:r>
    </w:p>
    <w:p w:rsidR="00875363" w:rsidRPr="00BD1331" w:rsidRDefault="00875363" w:rsidP="00875363">
      <w:pPr>
        <w:spacing w:line="480" w:lineRule="auto"/>
        <w:ind w:left="360"/>
        <w:rPr>
          <w:b/>
          <w:sz w:val="18"/>
          <w:szCs w:val="18"/>
        </w:rPr>
      </w:pPr>
      <w:r w:rsidRPr="00BD1331">
        <w:rPr>
          <w:b/>
          <w:sz w:val="18"/>
          <w:szCs w:val="18"/>
          <w:vertAlign w:val="superscript"/>
        </w:rPr>
        <w:t>b</w:t>
      </w:r>
      <w:r w:rsidRPr="00BD1331">
        <w:rPr>
          <w:sz w:val="18"/>
          <w:szCs w:val="18"/>
        </w:rPr>
        <w:t xml:space="preserve"> Geometric mean parasite density per mm</w:t>
      </w:r>
      <w:r w:rsidRPr="00BD1331">
        <w:rPr>
          <w:sz w:val="18"/>
          <w:szCs w:val="18"/>
          <w:vertAlign w:val="superscript"/>
        </w:rPr>
        <w:t>3</w:t>
      </w:r>
    </w:p>
    <w:p w:rsidR="00823BC8" w:rsidRPr="00882ED5" w:rsidRDefault="00823BC8" w:rsidP="0062237A">
      <w:pPr>
        <w:rPr>
          <w:sz w:val="18"/>
          <w:szCs w:val="18"/>
        </w:rPr>
      </w:pPr>
      <w:bookmarkStart w:id="0" w:name="_GoBack"/>
      <w:bookmarkEnd w:id="0"/>
    </w:p>
    <w:sectPr w:rsidR="00823BC8" w:rsidRPr="00882ED5" w:rsidSect="0085275B">
      <w:headerReference w:type="default" r:id="rId11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5A0D" w:rsidRDefault="00225A0D">
      <w:r>
        <w:separator/>
      </w:r>
    </w:p>
  </w:endnote>
  <w:endnote w:type="continuationSeparator" w:id="0">
    <w:p w:rsidR="00225A0D" w:rsidRDefault="00225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5A0D" w:rsidRDefault="00225A0D">
      <w:r>
        <w:separator/>
      </w:r>
    </w:p>
  </w:footnote>
  <w:footnote w:type="continuationSeparator" w:id="0">
    <w:p w:rsidR="00225A0D" w:rsidRDefault="00225A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312C" w:rsidRPr="0080595C" w:rsidRDefault="00DF312C">
    <w:pPr>
      <w:pStyle w:val="Header"/>
      <w:rPr>
        <w:rFonts w:ascii="Calibri" w:hAnsi="Calibri"/>
        <w:sz w:val="20"/>
        <w:szCs w:val="20"/>
      </w:rPr>
    </w:pPr>
    <w:proofErr w:type="spellStart"/>
    <w:r w:rsidRPr="0080595C">
      <w:rPr>
        <w:rFonts w:ascii="Calibri" w:hAnsi="Calibri"/>
        <w:sz w:val="20"/>
        <w:szCs w:val="20"/>
      </w:rPr>
      <w:t>Lyke</w:t>
    </w:r>
    <w:proofErr w:type="spellEnd"/>
    <w:r w:rsidRPr="0080595C">
      <w:rPr>
        <w:rFonts w:ascii="Calibri" w:hAnsi="Calibri"/>
        <w:sz w:val="20"/>
        <w:szCs w:val="20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FE2BC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4987450"/>
    <w:multiLevelType w:val="multilevel"/>
    <w:tmpl w:val="D8524616"/>
    <w:lvl w:ilvl="0">
      <w:start w:val="9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3" w15:restartNumberingAfterBreak="0">
    <w:nsid w:val="3527574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 w15:restartNumberingAfterBreak="0">
    <w:nsid w:val="53731D09"/>
    <w:multiLevelType w:val="hybridMultilevel"/>
    <w:tmpl w:val="51102A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2475F38"/>
    <w:multiLevelType w:val="hybridMultilevel"/>
    <w:tmpl w:val="1A4ADAC6"/>
    <w:lvl w:ilvl="0" w:tplc="91BEBB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791B628E"/>
    <w:multiLevelType w:val="hybridMultilevel"/>
    <w:tmpl w:val="F0F23006"/>
    <w:lvl w:ilvl="0" w:tplc="0409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wfwstaue2x94ets975taxazatrdsetpdvs&quot;&gt;EN Malschisto12&lt;record-ids&gt;&lt;item&gt;49&lt;/item&gt;&lt;item&gt;58&lt;/item&gt;&lt;item&gt;59&lt;/item&gt;&lt;item&gt;69&lt;/item&gt;&lt;item&gt;207&lt;/item&gt;&lt;item&gt;346&lt;/item&gt;&lt;item&gt;406&lt;/item&gt;&lt;item&gt;493&lt;/item&gt;&lt;item&gt;571&lt;/item&gt;&lt;item&gt;581&lt;/item&gt;&lt;item&gt;582&lt;/item&gt;&lt;item&gt;587&lt;/item&gt;&lt;item&gt;589&lt;/item&gt;&lt;item&gt;592&lt;/item&gt;&lt;item&gt;621&lt;/item&gt;&lt;item&gt;630&lt;/item&gt;&lt;item&gt;631&lt;/item&gt;&lt;item&gt;724&lt;/item&gt;&lt;item&gt;725&lt;/item&gt;&lt;item&gt;750&lt;/item&gt;&lt;item&gt;785&lt;/item&gt;&lt;item&gt;819&lt;/item&gt;&lt;item&gt;837&lt;/item&gt;&lt;item&gt;841&lt;/item&gt;&lt;item&gt;862&lt;/item&gt;&lt;item&gt;866&lt;/item&gt;&lt;item&gt;900&lt;/item&gt;&lt;item&gt;904&lt;/item&gt;&lt;item&gt;906&lt;/item&gt;&lt;item&gt;1027&lt;/item&gt;&lt;item&gt;1028&lt;/item&gt;&lt;item&gt;1163&lt;/item&gt;&lt;item&gt;1211&lt;/item&gt;&lt;/record-ids&gt;&lt;/item&gt;&lt;/Libraries&gt;"/>
    <w:docVar w:name="REFMGR.Layout" w:val="&lt;Layout&gt;&lt;StartingRefnum&gt;PLoS&lt;/StartingRefnum&gt;&lt;FontName&gt;Calibri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ENLibraries&gt;&lt;Libraries&gt;&lt;item&gt;malschisto12&lt;/item&gt;&lt;/Libraries&gt;&lt;/ENLibraries&gt;"/>
  </w:docVars>
  <w:rsids>
    <w:rsidRoot w:val="00490EAF"/>
    <w:rsid w:val="0000375C"/>
    <w:rsid w:val="00004DD1"/>
    <w:rsid w:val="00006F2E"/>
    <w:rsid w:val="00015DC6"/>
    <w:rsid w:val="00023337"/>
    <w:rsid w:val="00032076"/>
    <w:rsid w:val="000328C3"/>
    <w:rsid w:val="00035B4D"/>
    <w:rsid w:val="00037BA5"/>
    <w:rsid w:val="0004326E"/>
    <w:rsid w:val="00043800"/>
    <w:rsid w:val="0004679B"/>
    <w:rsid w:val="0004765F"/>
    <w:rsid w:val="000534E8"/>
    <w:rsid w:val="0006133C"/>
    <w:rsid w:val="00061D79"/>
    <w:rsid w:val="00062133"/>
    <w:rsid w:val="00063F46"/>
    <w:rsid w:val="0006602C"/>
    <w:rsid w:val="00073825"/>
    <w:rsid w:val="00073F57"/>
    <w:rsid w:val="00075345"/>
    <w:rsid w:val="00081316"/>
    <w:rsid w:val="000868AA"/>
    <w:rsid w:val="000869B6"/>
    <w:rsid w:val="00087D68"/>
    <w:rsid w:val="000913AF"/>
    <w:rsid w:val="000938C2"/>
    <w:rsid w:val="00094ED2"/>
    <w:rsid w:val="00095572"/>
    <w:rsid w:val="00097891"/>
    <w:rsid w:val="000A28DE"/>
    <w:rsid w:val="000B2B7F"/>
    <w:rsid w:val="000B5842"/>
    <w:rsid w:val="000C3414"/>
    <w:rsid w:val="000C73FA"/>
    <w:rsid w:val="000E1AAF"/>
    <w:rsid w:val="000E50FD"/>
    <w:rsid w:val="000F09B0"/>
    <w:rsid w:val="000F0EDA"/>
    <w:rsid w:val="000F1425"/>
    <w:rsid w:val="000F42B1"/>
    <w:rsid w:val="000F6098"/>
    <w:rsid w:val="001066D8"/>
    <w:rsid w:val="0010678A"/>
    <w:rsid w:val="00110F7E"/>
    <w:rsid w:val="00112038"/>
    <w:rsid w:val="001122E0"/>
    <w:rsid w:val="00113393"/>
    <w:rsid w:val="00113C52"/>
    <w:rsid w:val="00121B57"/>
    <w:rsid w:val="0012504E"/>
    <w:rsid w:val="001332A6"/>
    <w:rsid w:val="00135E85"/>
    <w:rsid w:val="001414E9"/>
    <w:rsid w:val="00151B49"/>
    <w:rsid w:val="00151BC5"/>
    <w:rsid w:val="00151D4D"/>
    <w:rsid w:val="00152996"/>
    <w:rsid w:val="00157F77"/>
    <w:rsid w:val="001615CE"/>
    <w:rsid w:val="00161B58"/>
    <w:rsid w:val="00167A2D"/>
    <w:rsid w:val="0017280D"/>
    <w:rsid w:val="00172D4A"/>
    <w:rsid w:val="001735F5"/>
    <w:rsid w:val="001753A6"/>
    <w:rsid w:val="0017619B"/>
    <w:rsid w:val="001815EC"/>
    <w:rsid w:val="001922CC"/>
    <w:rsid w:val="00195520"/>
    <w:rsid w:val="001A2F64"/>
    <w:rsid w:val="001A4F45"/>
    <w:rsid w:val="001A6335"/>
    <w:rsid w:val="001A6EB0"/>
    <w:rsid w:val="001B115C"/>
    <w:rsid w:val="001B1C3E"/>
    <w:rsid w:val="001B342E"/>
    <w:rsid w:val="001B4227"/>
    <w:rsid w:val="001B591F"/>
    <w:rsid w:val="001C3133"/>
    <w:rsid w:val="001C58CE"/>
    <w:rsid w:val="001C60E8"/>
    <w:rsid w:val="001D098C"/>
    <w:rsid w:val="001D3DA8"/>
    <w:rsid w:val="001D407F"/>
    <w:rsid w:val="001F13F4"/>
    <w:rsid w:val="001F1902"/>
    <w:rsid w:val="001F2664"/>
    <w:rsid w:val="001F4396"/>
    <w:rsid w:val="001F6646"/>
    <w:rsid w:val="00202E43"/>
    <w:rsid w:val="002040DC"/>
    <w:rsid w:val="00210D64"/>
    <w:rsid w:val="00212309"/>
    <w:rsid w:val="00213897"/>
    <w:rsid w:val="00213E47"/>
    <w:rsid w:val="00213F0A"/>
    <w:rsid w:val="0021553F"/>
    <w:rsid w:val="00217598"/>
    <w:rsid w:val="00223D0F"/>
    <w:rsid w:val="00225A0D"/>
    <w:rsid w:val="00225B87"/>
    <w:rsid w:val="00226977"/>
    <w:rsid w:val="002341DB"/>
    <w:rsid w:val="00237471"/>
    <w:rsid w:val="00237C52"/>
    <w:rsid w:val="002427C3"/>
    <w:rsid w:val="00247DE4"/>
    <w:rsid w:val="00251108"/>
    <w:rsid w:val="002543B8"/>
    <w:rsid w:val="002613D7"/>
    <w:rsid w:val="002666A1"/>
    <w:rsid w:val="00275727"/>
    <w:rsid w:val="002767A2"/>
    <w:rsid w:val="00281B1D"/>
    <w:rsid w:val="00283057"/>
    <w:rsid w:val="002832D6"/>
    <w:rsid w:val="00287DE3"/>
    <w:rsid w:val="002904E5"/>
    <w:rsid w:val="00290CC9"/>
    <w:rsid w:val="002A4F2D"/>
    <w:rsid w:val="002B2567"/>
    <w:rsid w:val="002C0BBE"/>
    <w:rsid w:val="002C351D"/>
    <w:rsid w:val="002C37B1"/>
    <w:rsid w:val="002D2D04"/>
    <w:rsid w:val="002D3243"/>
    <w:rsid w:val="002D7BE4"/>
    <w:rsid w:val="002E474F"/>
    <w:rsid w:val="002E4E59"/>
    <w:rsid w:val="002E7EF9"/>
    <w:rsid w:val="002F00A6"/>
    <w:rsid w:val="002F6B8A"/>
    <w:rsid w:val="00300776"/>
    <w:rsid w:val="00301E86"/>
    <w:rsid w:val="0030276C"/>
    <w:rsid w:val="00303849"/>
    <w:rsid w:val="003055C0"/>
    <w:rsid w:val="00306173"/>
    <w:rsid w:val="003075E9"/>
    <w:rsid w:val="00310ABA"/>
    <w:rsid w:val="00315148"/>
    <w:rsid w:val="003303CC"/>
    <w:rsid w:val="00333028"/>
    <w:rsid w:val="0033381A"/>
    <w:rsid w:val="003349FC"/>
    <w:rsid w:val="003364C9"/>
    <w:rsid w:val="003376B7"/>
    <w:rsid w:val="00343407"/>
    <w:rsid w:val="00345BB9"/>
    <w:rsid w:val="00345EC1"/>
    <w:rsid w:val="00346706"/>
    <w:rsid w:val="00347CE3"/>
    <w:rsid w:val="003512C3"/>
    <w:rsid w:val="003517BF"/>
    <w:rsid w:val="00351DD4"/>
    <w:rsid w:val="00352647"/>
    <w:rsid w:val="0036115E"/>
    <w:rsid w:val="00361BD7"/>
    <w:rsid w:val="00362516"/>
    <w:rsid w:val="0036307C"/>
    <w:rsid w:val="00366075"/>
    <w:rsid w:val="003752C4"/>
    <w:rsid w:val="00391EDC"/>
    <w:rsid w:val="0039449B"/>
    <w:rsid w:val="003A5004"/>
    <w:rsid w:val="003B064A"/>
    <w:rsid w:val="003B2A22"/>
    <w:rsid w:val="003B3D66"/>
    <w:rsid w:val="003C07E0"/>
    <w:rsid w:val="003C70EB"/>
    <w:rsid w:val="003C7EA7"/>
    <w:rsid w:val="003D07F7"/>
    <w:rsid w:val="003D1DCA"/>
    <w:rsid w:val="003D51B4"/>
    <w:rsid w:val="003D597B"/>
    <w:rsid w:val="003D7C60"/>
    <w:rsid w:val="003E1D54"/>
    <w:rsid w:val="003E2DAC"/>
    <w:rsid w:val="003E3EF9"/>
    <w:rsid w:val="003E485B"/>
    <w:rsid w:val="003E4DDF"/>
    <w:rsid w:val="003F4382"/>
    <w:rsid w:val="003F5232"/>
    <w:rsid w:val="003F6744"/>
    <w:rsid w:val="00400D32"/>
    <w:rsid w:val="00403E81"/>
    <w:rsid w:val="00404F68"/>
    <w:rsid w:val="00407198"/>
    <w:rsid w:val="0041169B"/>
    <w:rsid w:val="00411FBF"/>
    <w:rsid w:val="00417FF8"/>
    <w:rsid w:val="004202FF"/>
    <w:rsid w:val="004259EB"/>
    <w:rsid w:val="00427BE7"/>
    <w:rsid w:val="00440E8C"/>
    <w:rsid w:val="004470B6"/>
    <w:rsid w:val="0044770F"/>
    <w:rsid w:val="0045408B"/>
    <w:rsid w:val="004574AB"/>
    <w:rsid w:val="00457F47"/>
    <w:rsid w:val="00466F8D"/>
    <w:rsid w:val="004734CA"/>
    <w:rsid w:val="00474F72"/>
    <w:rsid w:val="00475B3E"/>
    <w:rsid w:val="004808DF"/>
    <w:rsid w:val="00483136"/>
    <w:rsid w:val="004843EE"/>
    <w:rsid w:val="004873D9"/>
    <w:rsid w:val="00490EAF"/>
    <w:rsid w:val="00491AFC"/>
    <w:rsid w:val="004923EB"/>
    <w:rsid w:val="00494893"/>
    <w:rsid w:val="00495420"/>
    <w:rsid w:val="004A74EF"/>
    <w:rsid w:val="004B08A8"/>
    <w:rsid w:val="004B2E14"/>
    <w:rsid w:val="004B3852"/>
    <w:rsid w:val="004B395B"/>
    <w:rsid w:val="004B5306"/>
    <w:rsid w:val="004C5D1D"/>
    <w:rsid w:val="004D030C"/>
    <w:rsid w:val="004D1A05"/>
    <w:rsid w:val="004E4324"/>
    <w:rsid w:val="004E4C5E"/>
    <w:rsid w:val="004F4763"/>
    <w:rsid w:val="004F521A"/>
    <w:rsid w:val="004F5E31"/>
    <w:rsid w:val="005337FC"/>
    <w:rsid w:val="00535CD9"/>
    <w:rsid w:val="00536CB6"/>
    <w:rsid w:val="005370B6"/>
    <w:rsid w:val="005433CF"/>
    <w:rsid w:val="00543FC7"/>
    <w:rsid w:val="00547BF6"/>
    <w:rsid w:val="00550D9F"/>
    <w:rsid w:val="005608CF"/>
    <w:rsid w:val="00560F82"/>
    <w:rsid w:val="005670CE"/>
    <w:rsid w:val="00570CAB"/>
    <w:rsid w:val="0057306F"/>
    <w:rsid w:val="005819BC"/>
    <w:rsid w:val="00581B3F"/>
    <w:rsid w:val="00584E76"/>
    <w:rsid w:val="00591956"/>
    <w:rsid w:val="00594B76"/>
    <w:rsid w:val="00596237"/>
    <w:rsid w:val="005971E2"/>
    <w:rsid w:val="005A0A77"/>
    <w:rsid w:val="005B57A6"/>
    <w:rsid w:val="005B602A"/>
    <w:rsid w:val="005C0A46"/>
    <w:rsid w:val="005C0EB5"/>
    <w:rsid w:val="005C233E"/>
    <w:rsid w:val="005C42C6"/>
    <w:rsid w:val="005C5707"/>
    <w:rsid w:val="005E537F"/>
    <w:rsid w:val="005E5532"/>
    <w:rsid w:val="005E7CC8"/>
    <w:rsid w:val="005F05D5"/>
    <w:rsid w:val="005F6CEB"/>
    <w:rsid w:val="005F7C19"/>
    <w:rsid w:val="006020A3"/>
    <w:rsid w:val="006033C7"/>
    <w:rsid w:val="00606AF8"/>
    <w:rsid w:val="00606BC0"/>
    <w:rsid w:val="0061237F"/>
    <w:rsid w:val="00613F81"/>
    <w:rsid w:val="00615E33"/>
    <w:rsid w:val="0062237A"/>
    <w:rsid w:val="0064495D"/>
    <w:rsid w:val="00645BF9"/>
    <w:rsid w:val="00647ACF"/>
    <w:rsid w:val="00650A19"/>
    <w:rsid w:val="00650FD4"/>
    <w:rsid w:val="00654D09"/>
    <w:rsid w:val="00657664"/>
    <w:rsid w:val="00664D37"/>
    <w:rsid w:val="00672ACD"/>
    <w:rsid w:val="00673812"/>
    <w:rsid w:val="0067408A"/>
    <w:rsid w:val="0067495D"/>
    <w:rsid w:val="00676899"/>
    <w:rsid w:val="006816E6"/>
    <w:rsid w:val="006860DB"/>
    <w:rsid w:val="00686EE6"/>
    <w:rsid w:val="00687950"/>
    <w:rsid w:val="00692A71"/>
    <w:rsid w:val="00692B72"/>
    <w:rsid w:val="006958A4"/>
    <w:rsid w:val="006A2224"/>
    <w:rsid w:val="006A2BAC"/>
    <w:rsid w:val="006A2E25"/>
    <w:rsid w:val="006A3F4F"/>
    <w:rsid w:val="006A4616"/>
    <w:rsid w:val="006A6433"/>
    <w:rsid w:val="006B2AEC"/>
    <w:rsid w:val="006B589F"/>
    <w:rsid w:val="006C2806"/>
    <w:rsid w:val="006C68D5"/>
    <w:rsid w:val="006C788F"/>
    <w:rsid w:val="006D0D31"/>
    <w:rsid w:val="006D1B91"/>
    <w:rsid w:val="006E1791"/>
    <w:rsid w:val="006E3FDC"/>
    <w:rsid w:val="006F36EB"/>
    <w:rsid w:val="00700028"/>
    <w:rsid w:val="00701D99"/>
    <w:rsid w:val="007025E7"/>
    <w:rsid w:val="00723DCE"/>
    <w:rsid w:val="007251AD"/>
    <w:rsid w:val="00726C7C"/>
    <w:rsid w:val="00731BBF"/>
    <w:rsid w:val="00737395"/>
    <w:rsid w:val="007470B7"/>
    <w:rsid w:val="00751796"/>
    <w:rsid w:val="00752A0B"/>
    <w:rsid w:val="00757A87"/>
    <w:rsid w:val="007641D3"/>
    <w:rsid w:val="00765F85"/>
    <w:rsid w:val="007670D3"/>
    <w:rsid w:val="007727E6"/>
    <w:rsid w:val="007735FE"/>
    <w:rsid w:val="007752BA"/>
    <w:rsid w:val="007851A3"/>
    <w:rsid w:val="00786029"/>
    <w:rsid w:val="00786388"/>
    <w:rsid w:val="00786BF1"/>
    <w:rsid w:val="007870B3"/>
    <w:rsid w:val="007935DB"/>
    <w:rsid w:val="007A0C73"/>
    <w:rsid w:val="007A3788"/>
    <w:rsid w:val="007A449A"/>
    <w:rsid w:val="007A634B"/>
    <w:rsid w:val="007B005E"/>
    <w:rsid w:val="007B3689"/>
    <w:rsid w:val="007B3FDC"/>
    <w:rsid w:val="007B4638"/>
    <w:rsid w:val="007C58C3"/>
    <w:rsid w:val="007E04BF"/>
    <w:rsid w:val="007E56D3"/>
    <w:rsid w:val="007F07D5"/>
    <w:rsid w:val="007F33BF"/>
    <w:rsid w:val="007F3443"/>
    <w:rsid w:val="0080587E"/>
    <w:rsid w:val="0080595C"/>
    <w:rsid w:val="00807BC2"/>
    <w:rsid w:val="00811B07"/>
    <w:rsid w:val="00813BE5"/>
    <w:rsid w:val="008167DE"/>
    <w:rsid w:val="00823BC8"/>
    <w:rsid w:val="00824BB4"/>
    <w:rsid w:val="00824E53"/>
    <w:rsid w:val="00825DA7"/>
    <w:rsid w:val="00832DCB"/>
    <w:rsid w:val="008344A6"/>
    <w:rsid w:val="00835130"/>
    <w:rsid w:val="00835D8F"/>
    <w:rsid w:val="0083751D"/>
    <w:rsid w:val="0084126E"/>
    <w:rsid w:val="0084508C"/>
    <w:rsid w:val="00845292"/>
    <w:rsid w:val="00846F6F"/>
    <w:rsid w:val="00847DC8"/>
    <w:rsid w:val="0085087F"/>
    <w:rsid w:val="00851559"/>
    <w:rsid w:val="0085275B"/>
    <w:rsid w:val="00852761"/>
    <w:rsid w:val="00856801"/>
    <w:rsid w:val="00861C8B"/>
    <w:rsid w:val="008638A1"/>
    <w:rsid w:val="00864A65"/>
    <w:rsid w:val="00870A7C"/>
    <w:rsid w:val="00875363"/>
    <w:rsid w:val="008822B1"/>
    <w:rsid w:val="00882ED5"/>
    <w:rsid w:val="00891667"/>
    <w:rsid w:val="00891FE3"/>
    <w:rsid w:val="0089460D"/>
    <w:rsid w:val="008A1610"/>
    <w:rsid w:val="008A2F09"/>
    <w:rsid w:val="008B20DA"/>
    <w:rsid w:val="008B2E0C"/>
    <w:rsid w:val="008B56A4"/>
    <w:rsid w:val="008C07EE"/>
    <w:rsid w:val="008E0EDF"/>
    <w:rsid w:val="008E1C84"/>
    <w:rsid w:val="008E341E"/>
    <w:rsid w:val="008F1D88"/>
    <w:rsid w:val="008F6541"/>
    <w:rsid w:val="00900177"/>
    <w:rsid w:val="00903636"/>
    <w:rsid w:val="00911BF4"/>
    <w:rsid w:val="00911C91"/>
    <w:rsid w:val="0091269E"/>
    <w:rsid w:val="00916237"/>
    <w:rsid w:val="00920CB9"/>
    <w:rsid w:val="009254B9"/>
    <w:rsid w:val="00933D2D"/>
    <w:rsid w:val="0093442D"/>
    <w:rsid w:val="009347D5"/>
    <w:rsid w:val="009414A0"/>
    <w:rsid w:val="0094496D"/>
    <w:rsid w:val="00950082"/>
    <w:rsid w:val="0095470A"/>
    <w:rsid w:val="00956A58"/>
    <w:rsid w:val="00956FE1"/>
    <w:rsid w:val="009571DC"/>
    <w:rsid w:val="00970759"/>
    <w:rsid w:val="00974D96"/>
    <w:rsid w:val="0097523C"/>
    <w:rsid w:val="009814AD"/>
    <w:rsid w:val="00981A3E"/>
    <w:rsid w:val="00983E32"/>
    <w:rsid w:val="009946C3"/>
    <w:rsid w:val="009A23CA"/>
    <w:rsid w:val="009A46AB"/>
    <w:rsid w:val="009A4CAA"/>
    <w:rsid w:val="009A75CC"/>
    <w:rsid w:val="009B00F7"/>
    <w:rsid w:val="009B0C42"/>
    <w:rsid w:val="009B1160"/>
    <w:rsid w:val="009D7B86"/>
    <w:rsid w:val="009D7DE6"/>
    <w:rsid w:val="009E3267"/>
    <w:rsid w:val="009E6582"/>
    <w:rsid w:val="009E68AB"/>
    <w:rsid w:val="009F43E2"/>
    <w:rsid w:val="009F7E16"/>
    <w:rsid w:val="00A019CC"/>
    <w:rsid w:val="00A02D8A"/>
    <w:rsid w:val="00A05072"/>
    <w:rsid w:val="00A1350E"/>
    <w:rsid w:val="00A17CA6"/>
    <w:rsid w:val="00A17D91"/>
    <w:rsid w:val="00A20497"/>
    <w:rsid w:val="00A21008"/>
    <w:rsid w:val="00A21D1C"/>
    <w:rsid w:val="00A24CF0"/>
    <w:rsid w:val="00A304FF"/>
    <w:rsid w:val="00A3286E"/>
    <w:rsid w:val="00A33A23"/>
    <w:rsid w:val="00A34216"/>
    <w:rsid w:val="00A379F1"/>
    <w:rsid w:val="00A40D28"/>
    <w:rsid w:val="00A4383B"/>
    <w:rsid w:val="00A46E7B"/>
    <w:rsid w:val="00A60D3F"/>
    <w:rsid w:val="00A620A0"/>
    <w:rsid w:val="00A771D9"/>
    <w:rsid w:val="00A77353"/>
    <w:rsid w:val="00A77BA1"/>
    <w:rsid w:val="00A80A7D"/>
    <w:rsid w:val="00A829E0"/>
    <w:rsid w:val="00A844A6"/>
    <w:rsid w:val="00A849BB"/>
    <w:rsid w:val="00A863BE"/>
    <w:rsid w:val="00A9045B"/>
    <w:rsid w:val="00A90BA7"/>
    <w:rsid w:val="00A94CB3"/>
    <w:rsid w:val="00A96641"/>
    <w:rsid w:val="00A97ABF"/>
    <w:rsid w:val="00AA113E"/>
    <w:rsid w:val="00AA1F67"/>
    <w:rsid w:val="00AA6769"/>
    <w:rsid w:val="00AA70FF"/>
    <w:rsid w:val="00AB62FC"/>
    <w:rsid w:val="00AC077A"/>
    <w:rsid w:val="00AC4FD0"/>
    <w:rsid w:val="00AD2185"/>
    <w:rsid w:val="00AD601F"/>
    <w:rsid w:val="00AD71EF"/>
    <w:rsid w:val="00AF1A4A"/>
    <w:rsid w:val="00AF2F62"/>
    <w:rsid w:val="00AF4994"/>
    <w:rsid w:val="00AF6E9B"/>
    <w:rsid w:val="00B002E4"/>
    <w:rsid w:val="00B06629"/>
    <w:rsid w:val="00B06A39"/>
    <w:rsid w:val="00B1012C"/>
    <w:rsid w:val="00B10569"/>
    <w:rsid w:val="00B10B71"/>
    <w:rsid w:val="00B1576F"/>
    <w:rsid w:val="00B16921"/>
    <w:rsid w:val="00B177B6"/>
    <w:rsid w:val="00B17A94"/>
    <w:rsid w:val="00B21EDB"/>
    <w:rsid w:val="00B22986"/>
    <w:rsid w:val="00B34882"/>
    <w:rsid w:val="00B34CF0"/>
    <w:rsid w:val="00B3745B"/>
    <w:rsid w:val="00B4113F"/>
    <w:rsid w:val="00B47344"/>
    <w:rsid w:val="00B478B2"/>
    <w:rsid w:val="00B50616"/>
    <w:rsid w:val="00B50E0A"/>
    <w:rsid w:val="00B551DF"/>
    <w:rsid w:val="00B559D0"/>
    <w:rsid w:val="00B57496"/>
    <w:rsid w:val="00B57891"/>
    <w:rsid w:val="00B62038"/>
    <w:rsid w:val="00B62911"/>
    <w:rsid w:val="00B66C30"/>
    <w:rsid w:val="00B714C4"/>
    <w:rsid w:val="00B72E49"/>
    <w:rsid w:val="00B73F04"/>
    <w:rsid w:val="00B76BD5"/>
    <w:rsid w:val="00B82D92"/>
    <w:rsid w:val="00B83667"/>
    <w:rsid w:val="00B853FB"/>
    <w:rsid w:val="00B94C17"/>
    <w:rsid w:val="00BA1B58"/>
    <w:rsid w:val="00BA6C26"/>
    <w:rsid w:val="00BA7272"/>
    <w:rsid w:val="00BB2E8D"/>
    <w:rsid w:val="00BB3B23"/>
    <w:rsid w:val="00BD1331"/>
    <w:rsid w:val="00BD26BD"/>
    <w:rsid w:val="00BD3082"/>
    <w:rsid w:val="00BD4B7B"/>
    <w:rsid w:val="00BE0DF7"/>
    <w:rsid w:val="00BE3A8F"/>
    <w:rsid w:val="00BE5E94"/>
    <w:rsid w:val="00BF14F5"/>
    <w:rsid w:val="00BF263E"/>
    <w:rsid w:val="00BF335E"/>
    <w:rsid w:val="00BF4161"/>
    <w:rsid w:val="00BF4D2D"/>
    <w:rsid w:val="00BF69B5"/>
    <w:rsid w:val="00BF6C2F"/>
    <w:rsid w:val="00C0184F"/>
    <w:rsid w:val="00C05052"/>
    <w:rsid w:val="00C066E3"/>
    <w:rsid w:val="00C07F45"/>
    <w:rsid w:val="00C11900"/>
    <w:rsid w:val="00C1193F"/>
    <w:rsid w:val="00C1429E"/>
    <w:rsid w:val="00C149B7"/>
    <w:rsid w:val="00C207C5"/>
    <w:rsid w:val="00C2516E"/>
    <w:rsid w:val="00C25D5B"/>
    <w:rsid w:val="00C3190A"/>
    <w:rsid w:val="00C34080"/>
    <w:rsid w:val="00C34450"/>
    <w:rsid w:val="00C35A33"/>
    <w:rsid w:val="00C36A45"/>
    <w:rsid w:val="00C45A0F"/>
    <w:rsid w:val="00C54EA7"/>
    <w:rsid w:val="00C5660C"/>
    <w:rsid w:val="00C639ED"/>
    <w:rsid w:val="00C648A3"/>
    <w:rsid w:val="00C656D3"/>
    <w:rsid w:val="00C81BB5"/>
    <w:rsid w:val="00C90662"/>
    <w:rsid w:val="00C9082E"/>
    <w:rsid w:val="00C9552C"/>
    <w:rsid w:val="00C970AA"/>
    <w:rsid w:val="00C97775"/>
    <w:rsid w:val="00CA3ECE"/>
    <w:rsid w:val="00CA6515"/>
    <w:rsid w:val="00CB2858"/>
    <w:rsid w:val="00CB3B42"/>
    <w:rsid w:val="00CC23C6"/>
    <w:rsid w:val="00CC2D99"/>
    <w:rsid w:val="00CC4084"/>
    <w:rsid w:val="00CC71CA"/>
    <w:rsid w:val="00CC7E9D"/>
    <w:rsid w:val="00CD0894"/>
    <w:rsid w:val="00CD228C"/>
    <w:rsid w:val="00CD6E90"/>
    <w:rsid w:val="00CE2EFD"/>
    <w:rsid w:val="00CE3ED5"/>
    <w:rsid w:val="00CE51D7"/>
    <w:rsid w:val="00CE6EB6"/>
    <w:rsid w:val="00CE7690"/>
    <w:rsid w:val="00CF228A"/>
    <w:rsid w:val="00CF3140"/>
    <w:rsid w:val="00CF48A5"/>
    <w:rsid w:val="00CF65EA"/>
    <w:rsid w:val="00CF7C23"/>
    <w:rsid w:val="00D02DE6"/>
    <w:rsid w:val="00D05123"/>
    <w:rsid w:val="00D05608"/>
    <w:rsid w:val="00D065B9"/>
    <w:rsid w:val="00D10924"/>
    <w:rsid w:val="00D1178D"/>
    <w:rsid w:val="00D13237"/>
    <w:rsid w:val="00D230FD"/>
    <w:rsid w:val="00D302DF"/>
    <w:rsid w:val="00D344E9"/>
    <w:rsid w:val="00D40CE1"/>
    <w:rsid w:val="00D41006"/>
    <w:rsid w:val="00D47C21"/>
    <w:rsid w:val="00D51525"/>
    <w:rsid w:val="00D62581"/>
    <w:rsid w:val="00D62C43"/>
    <w:rsid w:val="00D63145"/>
    <w:rsid w:val="00D64A82"/>
    <w:rsid w:val="00D653D1"/>
    <w:rsid w:val="00D67D69"/>
    <w:rsid w:val="00D71036"/>
    <w:rsid w:val="00D73F91"/>
    <w:rsid w:val="00D756FB"/>
    <w:rsid w:val="00D808C1"/>
    <w:rsid w:val="00D80CA6"/>
    <w:rsid w:val="00D83F22"/>
    <w:rsid w:val="00D8500D"/>
    <w:rsid w:val="00D86A9D"/>
    <w:rsid w:val="00D8762F"/>
    <w:rsid w:val="00D97A49"/>
    <w:rsid w:val="00DA4671"/>
    <w:rsid w:val="00DA52B1"/>
    <w:rsid w:val="00DA68E6"/>
    <w:rsid w:val="00DB1FC8"/>
    <w:rsid w:val="00DB6C45"/>
    <w:rsid w:val="00DB7C68"/>
    <w:rsid w:val="00DB7D60"/>
    <w:rsid w:val="00DC3B5D"/>
    <w:rsid w:val="00DC4945"/>
    <w:rsid w:val="00DC4B28"/>
    <w:rsid w:val="00DC780D"/>
    <w:rsid w:val="00DD10CB"/>
    <w:rsid w:val="00DE2172"/>
    <w:rsid w:val="00DF1C67"/>
    <w:rsid w:val="00DF29E4"/>
    <w:rsid w:val="00DF312C"/>
    <w:rsid w:val="00DF5827"/>
    <w:rsid w:val="00DF62E3"/>
    <w:rsid w:val="00E0184F"/>
    <w:rsid w:val="00E0531B"/>
    <w:rsid w:val="00E07F2D"/>
    <w:rsid w:val="00E12081"/>
    <w:rsid w:val="00E15DB3"/>
    <w:rsid w:val="00E1673D"/>
    <w:rsid w:val="00E20B08"/>
    <w:rsid w:val="00E25076"/>
    <w:rsid w:val="00E30029"/>
    <w:rsid w:val="00E30A10"/>
    <w:rsid w:val="00E33F9D"/>
    <w:rsid w:val="00E35383"/>
    <w:rsid w:val="00E45175"/>
    <w:rsid w:val="00E601D8"/>
    <w:rsid w:val="00E60F84"/>
    <w:rsid w:val="00E6207E"/>
    <w:rsid w:val="00E62C08"/>
    <w:rsid w:val="00E66064"/>
    <w:rsid w:val="00E673AB"/>
    <w:rsid w:val="00E72D25"/>
    <w:rsid w:val="00E75D50"/>
    <w:rsid w:val="00E81755"/>
    <w:rsid w:val="00E83795"/>
    <w:rsid w:val="00E84C63"/>
    <w:rsid w:val="00E85202"/>
    <w:rsid w:val="00E86421"/>
    <w:rsid w:val="00E87378"/>
    <w:rsid w:val="00E91050"/>
    <w:rsid w:val="00E92BC9"/>
    <w:rsid w:val="00E96DDE"/>
    <w:rsid w:val="00E97892"/>
    <w:rsid w:val="00EA7A5D"/>
    <w:rsid w:val="00EB3FAE"/>
    <w:rsid w:val="00EB4AA6"/>
    <w:rsid w:val="00EB7BDC"/>
    <w:rsid w:val="00EC0F0E"/>
    <w:rsid w:val="00EC128F"/>
    <w:rsid w:val="00ED0041"/>
    <w:rsid w:val="00ED2565"/>
    <w:rsid w:val="00ED57B5"/>
    <w:rsid w:val="00ED7C74"/>
    <w:rsid w:val="00EE247B"/>
    <w:rsid w:val="00EE4991"/>
    <w:rsid w:val="00EE4F83"/>
    <w:rsid w:val="00EE60BD"/>
    <w:rsid w:val="00EF2AB0"/>
    <w:rsid w:val="00F00563"/>
    <w:rsid w:val="00F01368"/>
    <w:rsid w:val="00F03B2F"/>
    <w:rsid w:val="00F05EA7"/>
    <w:rsid w:val="00F100D6"/>
    <w:rsid w:val="00F1417F"/>
    <w:rsid w:val="00F14D0A"/>
    <w:rsid w:val="00F20863"/>
    <w:rsid w:val="00F278A9"/>
    <w:rsid w:val="00F30489"/>
    <w:rsid w:val="00F3430C"/>
    <w:rsid w:val="00F35487"/>
    <w:rsid w:val="00F37FD7"/>
    <w:rsid w:val="00F47359"/>
    <w:rsid w:val="00F54788"/>
    <w:rsid w:val="00F60975"/>
    <w:rsid w:val="00F735AD"/>
    <w:rsid w:val="00F82A25"/>
    <w:rsid w:val="00F84FE7"/>
    <w:rsid w:val="00F85359"/>
    <w:rsid w:val="00F86957"/>
    <w:rsid w:val="00F90D43"/>
    <w:rsid w:val="00F91EC7"/>
    <w:rsid w:val="00F93B25"/>
    <w:rsid w:val="00F9437B"/>
    <w:rsid w:val="00F97A50"/>
    <w:rsid w:val="00FB083C"/>
    <w:rsid w:val="00FB1F78"/>
    <w:rsid w:val="00FB62F6"/>
    <w:rsid w:val="00FB6DAA"/>
    <w:rsid w:val="00FC065B"/>
    <w:rsid w:val="00FC209C"/>
    <w:rsid w:val="00FC3704"/>
    <w:rsid w:val="00FC65E3"/>
    <w:rsid w:val="00FD0BFA"/>
    <w:rsid w:val="00FD4869"/>
    <w:rsid w:val="00FD5C19"/>
    <w:rsid w:val="00FE2FC3"/>
    <w:rsid w:val="00FE3D7D"/>
    <w:rsid w:val="00FE514F"/>
    <w:rsid w:val="00FE6EE5"/>
    <w:rsid w:val="00FE7FB8"/>
    <w:rsid w:val="00FF1D00"/>
    <w:rsid w:val="00FF40EB"/>
    <w:rsid w:val="00FF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BAF31"/>
  <w15:docId w15:val="{11784339-D825-415E-8507-62CAE680C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C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34CF0"/>
    <w:pPr>
      <w:autoSpaceDE w:val="0"/>
      <w:autoSpaceDN w:val="0"/>
    </w:pPr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locked/>
    <w:rsid w:val="00B34CF0"/>
    <w:rPr>
      <w:rFonts w:ascii="Courier New" w:hAnsi="Courier New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B34CF0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34CF0"/>
    <w:rPr>
      <w:rFonts w:ascii="Tahoma" w:hAnsi="Tahoma" w:cs="Times New Roman"/>
      <w:sz w:val="16"/>
    </w:rPr>
  </w:style>
  <w:style w:type="character" w:styleId="CommentReference">
    <w:name w:val="annotation reference"/>
    <w:uiPriority w:val="99"/>
    <w:semiHidden/>
    <w:rsid w:val="00B34CF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34CF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34CF0"/>
    <w:rPr>
      <w:rFonts w:cs="Times New Roman"/>
      <w:sz w:val="20"/>
    </w:rPr>
  </w:style>
  <w:style w:type="character" w:customStyle="1" w:styleId="CharChar1">
    <w:name w:val="Char Char1"/>
    <w:uiPriority w:val="99"/>
    <w:semiHidden/>
    <w:rsid w:val="00B34CF0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34CF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34CF0"/>
    <w:rPr>
      <w:rFonts w:cs="Times New Roman"/>
      <w:b/>
      <w:sz w:val="20"/>
    </w:rPr>
  </w:style>
  <w:style w:type="character" w:customStyle="1" w:styleId="CharChar">
    <w:name w:val="Char Char"/>
    <w:uiPriority w:val="99"/>
    <w:semiHidden/>
    <w:rsid w:val="00B34CF0"/>
    <w:rPr>
      <w:b/>
      <w:sz w:val="24"/>
    </w:rPr>
  </w:style>
  <w:style w:type="character" w:styleId="Hyperlink">
    <w:name w:val="Hyperlink"/>
    <w:uiPriority w:val="99"/>
    <w:rsid w:val="00B34CF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B34CF0"/>
    <w:pPr>
      <w:spacing w:before="240" w:line="274" w:lineRule="auto"/>
    </w:pPr>
  </w:style>
  <w:style w:type="character" w:customStyle="1" w:styleId="BodyTextChar">
    <w:name w:val="Body Text Char"/>
    <w:link w:val="BodyText"/>
    <w:uiPriority w:val="99"/>
    <w:semiHidden/>
    <w:locked/>
    <w:rsid w:val="00B34CF0"/>
    <w:rPr>
      <w:rFonts w:cs="Times New Roman"/>
      <w:sz w:val="24"/>
    </w:rPr>
  </w:style>
  <w:style w:type="paragraph" w:styleId="Header">
    <w:name w:val="header"/>
    <w:basedOn w:val="Normal"/>
    <w:link w:val="HeaderChar"/>
    <w:uiPriority w:val="99"/>
    <w:rsid w:val="00B34CF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sid w:val="00B34CF0"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B34CF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B34CF0"/>
    <w:rPr>
      <w:rFonts w:cs="Times New Roman"/>
      <w:sz w:val="24"/>
    </w:rPr>
  </w:style>
  <w:style w:type="character" w:styleId="PageNumber">
    <w:name w:val="page number"/>
    <w:uiPriority w:val="99"/>
    <w:rsid w:val="00B34CF0"/>
    <w:rPr>
      <w:rFonts w:cs="Times New Roman"/>
    </w:rPr>
  </w:style>
  <w:style w:type="character" w:customStyle="1" w:styleId="fulltext-issue1">
    <w:name w:val="fulltext-issue1"/>
    <w:uiPriority w:val="99"/>
    <w:rsid w:val="00B34CF0"/>
    <w:rPr>
      <w:sz w:val="24"/>
    </w:rPr>
  </w:style>
  <w:style w:type="table" w:styleId="TableGrid">
    <w:name w:val="Table Grid"/>
    <w:basedOn w:val="TableNormal"/>
    <w:uiPriority w:val="99"/>
    <w:rsid w:val="00B34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B34CF0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B34CF0"/>
    <w:pPr>
      <w:spacing w:beforeLines="1" w:afterLines="1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B34CF0"/>
    <w:rPr>
      <w:rFonts w:ascii="Cambria" w:hAnsi="Cambria" w:cs="Times New Roman"/>
      <w:b/>
      <w:kern w:val="28"/>
      <w:sz w:val="32"/>
    </w:rPr>
  </w:style>
  <w:style w:type="character" w:customStyle="1" w:styleId="titleCharChar">
    <w:name w:val="title Char Char"/>
    <w:uiPriority w:val="99"/>
    <w:rsid w:val="00B34CF0"/>
    <w:rPr>
      <w:rFonts w:ascii="Times" w:hAnsi="Times"/>
    </w:rPr>
  </w:style>
  <w:style w:type="paragraph" w:customStyle="1" w:styleId="rprtbody">
    <w:name w:val="rprtbody"/>
    <w:basedOn w:val="Normal"/>
    <w:uiPriority w:val="99"/>
    <w:rsid w:val="00B34CF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uiPriority w:val="99"/>
    <w:rsid w:val="00B34CF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uiPriority w:val="99"/>
    <w:rsid w:val="00B34CF0"/>
  </w:style>
  <w:style w:type="character" w:customStyle="1" w:styleId="jrnl">
    <w:name w:val="jrnl"/>
    <w:uiPriority w:val="99"/>
    <w:rsid w:val="00B34CF0"/>
  </w:style>
  <w:style w:type="character" w:styleId="LineNumber">
    <w:name w:val="line number"/>
    <w:uiPriority w:val="99"/>
    <w:rsid w:val="00B34CF0"/>
    <w:rPr>
      <w:rFonts w:cs="Times New Roman"/>
    </w:rPr>
  </w:style>
  <w:style w:type="character" w:customStyle="1" w:styleId="nbapihighlight">
    <w:name w:val="nbapihighlight"/>
    <w:uiPriority w:val="99"/>
    <w:rsid w:val="00B34CF0"/>
  </w:style>
  <w:style w:type="character" w:styleId="Emphasis">
    <w:name w:val="Emphasis"/>
    <w:uiPriority w:val="99"/>
    <w:qFormat/>
    <w:rsid w:val="00B34CF0"/>
    <w:rPr>
      <w:rFonts w:cs="Times New Roman"/>
      <w:b/>
    </w:rPr>
  </w:style>
  <w:style w:type="paragraph" w:styleId="BodyText2">
    <w:name w:val="Body Text 2"/>
    <w:basedOn w:val="Normal"/>
    <w:link w:val="BodyText2Char"/>
    <w:uiPriority w:val="99"/>
    <w:rsid w:val="00B34CF0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locked/>
    <w:rsid w:val="00B34CF0"/>
    <w:rPr>
      <w:rFonts w:cs="Times New Roman"/>
      <w:sz w:val="24"/>
    </w:rPr>
  </w:style>
  <w:style w:type="character" w:styleId="Strong">
    <w:name w:val="Strong"/>
    <w:uiPriority w:val="99"/>
    <w:qFormat/>
    <w:rsid w:val="00B34CF0"/>
    <w:rPr>
      <w:rFonts w:cs="Times New Roman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62237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2237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237A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2237A"/>
    <w:rPr>
      <w:noProof/>
      <w:sz w:val="24"/>
      <w:szCs w:val="24"/>
    </w:rPr>
  </w:style>
  <w:style w:type="character" w:styleId="FollowedHyperlink">
    <w:name w:val="FollowedHyperlink"/>
    <w:uiPriority w:val="99"/>
    <w:semiHidden/>
    <w:unhideWhenUsed/>
    <w:rsid w:val="005B602A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2830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39c05de-b17d-432f-8cce-377ae189c778">Manuscript</DocumentType>
    <Checked_x0020_Out_x0020_To xmlns="639c05de-b17d-432f-8cce-377ae189c778">
      <UserInfo>
        <DisplayName/>
        <AccountId xsi:nil="true"/>
        <AccountType/>
      </UserInfo>
    </Checked_x0020_Out_x0020_To>
    <FileFormat xmlns="639c05de-b17d-432f-8cce-377ae189c778">DOCX</FileFormat>
    <TitleName xmlns="639c05de-b17d-432f-8cce-377ae189c778">Manuscript.DOCX</TitleName>
    <StageName xmlns="639c05de-b17d-432f-8cce-377ae189c778" xsi:nil="true"/>
    <IsDeleted xmlns="639c05de-b17d-432f-8cce-377ae189c778">false</IsDeleted>
    <DocumentId xmlns="639c05de-b17d-432f-8cce-377ae189c778">Manuscript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8EE05E77815449EAC65BFA9AA8906" ma:contentTypeVersion="7" ma:contentTypeDescription="Create a new document." ma:contentTypeScope="" ma:versionID="201d7747943ea9826bdd3d5a0477be76">
  <xsd:schema xmlns:xsd="http://www.w3.org/2001/XMLSchema" xmlns:p="http://schemas.microsoft.com/office/2006/metadata/properties" xmlns:ns2="639c05de-b17d-432f-8cce-377ae189c778" targetNamespace="http://schemas.microsoft.com/office/2006/metadata/properties" ma:root="true" ma:fieldsID="6cbdfe18141db0704888a1617e2493fc" ns2:_="">
    <xsd:import namespace="639c05de-b17d-432f-8cce-377ae189c77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39c05de-b17d-432f-8cce-377ae189c77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E76D4-BB5A-420B-9AEE-E7741E3500EF}">
  <ds:schemaRefs>
    <ds:schemaRef ds:uri="http://schemas.microsoft.com/office/2006/metadata/properties"/>
    <ds:schemaRef ds:uri="639c05de-b17d-432f-8cce-377ae189c778"/>
  </ds:schemaRefs>
</ds:datastoreItem>
</file>

<file path=customXml/itemProps2.xml><?xml version="1.0" encoding="utf-8"?>
<ds:datastoreItem xmlns:ds="http://schemas.openxmlformats.org/officeDocument/2006/customXml" ds:itemID="{B832A4F0-02A3-49C7-8F95-117E07AB26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FF7E9C-A0AB-47E7-9988-E536F231B3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9c05de-b17d-432f-8cce-377ae189c77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12D882C-CB41-4700-BFB5-BB0ECA6EA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1:  May 11, 2007</vt:lpstr>
    </vt:vector>
  </TitlesOfParts>
  <Company>Dept. of Medicine</Company>
  <LinksUpToDate>false</LinksUpToDate>
  <CharactersWithSpaces>901</CharactersWithSpaces>
  <SharedDoc>false</SharedDoc>
  <HLinks>
    <vt:vector size="288" baseType="variant">
      <vt:variant>
        <vt:i4>432542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0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2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0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4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667</vt:i4>
      </vt:variant>
      <vt:variant>
        <vt:i4>0</vt:i4>
      </vt:variant>
      <vt:variant>
        <vt:i4>0</vt:i4>
      </vt:variant>
      <vt:variant>
        <vt:i4>5</vt:i4>
      </vt:variant>
      <vt:variant>
        <vt:lpwstr>mailto:KLyke@som.umarylan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1:  May 11, 2007</dc:title>
  <dc:subject/>
  <dc:creator>Kirsten Lyke, M.D.</dc:creator>
  <cp:keywords/>
  <cp:lastModifiedBy>Gonçalo Vargas</cp:lastModifiedBy>
  <cp:revision>2</cp:revision>
  <cp:lastPrinted>2017-11-24T15:36:00Z</cp:lastPrinted>
  <dcterms:created xsi:type="dcterms:W3CDTF">2018-01-03T12:38:00Z</dcterms:created>
  <dcterms:modified xsi:type="dcterms:W3CDTF">2018-01-03T12:38:00Z</dcterms:modified>
</cp:coreProperties>
</file>